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292C9" w14:textId="77777777" w:rsidR="00344F2A" w:rsidRDefault="00344F2A" w:rsidP="00344F2A">
      <w:pPr>
        <w:spacing w:after="0" w:line="240" w:lineRule="auto"/>
        <w:jc w:val="left"/>
        <w:rPr>
          <w:lang w:val="en-US"/>
        </w:rPr>
      </w:pPr>
    </w:p>
    <w:p w14:paraId="3AA5DDEB" w14:textId="77777777" w:rsidR="00344F2A" w:rsidRPr="00304A1E" w:rsidRDefault="00344F2A" w:rsidP="00344F2A">
      <w:pPr>
        <w:pStyle w:val="Beschriftung"/>
        <w:keepNext/>
        <w:jc w:val="left"/>
        <w:rPr>
          <w:lang w:val="en-US"/>
        </w:rPr>
      </w:pPr>
      <w:r w:rsidRPr="00304A1E">
        <w:rPr>
          <w:lang w:val="en-US"/>
        </w:rPr>
        <w:t xml:space="preserve">Figure </w:t>
      </w:r>
      <w:r>
        <w:fldChar w:fldCharType="begin"/>
      </w:r>
      <w:r w:rsidRPr="00304A1E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304A1E">
        <w:rPr>
          <w:lang w:val="en-US"/>
        </w:rPr>
        <w:t xml:space="preserve"> Medical content distributed by sour</w:t>
      </w:r>
      <w:r>
        <w:rPr>
          <w:lang w:val="en-US"/>
        </w:rPr>
        <w:t>ce using the keyword “pelvic organ prolapse”</w:t>
      </w:r>
    </w:p>
    <w:p w14:paraId="083F635B" w14:textId="77777777" w:rsidR="00344F2A" w:rsidRDefault="00344F2A" w:rsidP="00344F2A">
      <w:pPr>
        <w:spacing w:after="0" w:line="240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D34B84" wp14:editId="7F04B5EE">
            <wp:extent cx="5486400" cy="3200400"/>
            <wp:effectExtent l="0" t="0" r="12700" b="1270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DFD9AC2" w14:textId="497B8322" w:rsidR="00330557" w:rsidRPr="00344F2A" w:rsidRDefault="00272DFA" w:rsidP="00344F2A"/>
    <w:sectPr w:rsidR="00330557" w:rsidRPr="00344F2A" w:rsidSect="003D20EC">
      <w:type w:val="continuous"/>
      <w:pgSz w:w="11901" w:h="16817" w:code="9"/>
      <w:pgMar w:top="851" w:right="1134" w:bottom="851" w:left="1418" w:header="567" w:footer="567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mirrorMargins/>
  <w:proofState w:spelling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F2A"/>
    <w:rsid w:val="00011F55"/>
    <w:rsid w:val="000133AD"/>
    <w:rsid w:val="00031D25"/>
    <w:rsid w:val="00036DAB"/>
    <w:rsid w:val="00090E6E"/>
    <w:rsid w:val="000B7EF9"/>
    <w:rsid w:val="000C0372"/>
    <w:rsid w:val="000C3437"/>
    <w:rsid w:val="000D68EB"/>
    <w:rsid w:val="000D7835"/>
    <w:rsid w:val="000E42E9"/>
    <w:rsid w:val="000E5B25"/>
    <w:rsid w:val="00127920"/>
    <w:rsid w:val="00140247"/>
    <w:rsid w:val="00141708"/>
    <w:rsid w:val="001A4233"/>
    <w:rsid w:val="001C1101"/>
    <w:rsid w:val="001E3933"/>
    <w:rsid w:val="001F57F4"/>
    <w:rsid w:val="00206A2B"/>
    <w:rsid w:val="00263EB5"/>
    <w:rsid w:val="00272DFA"/>
    <w:rsid w:val="002A1EFB"/>
    <w:rsid w:val="002A1FB7"/>
    <w:rsid w:val="002A7A79"/>
    <w:rsid w:val="002B2777"/>
    <w:rsid w:val="002C1816"/>
    <w:rsid w:val="002C6687"/>
    <w:rsid w:val="002E710F"/>
    <w:rsid w:val="002F3834"/>
    <w:rsid w:val="003119A1"/>
    <w:rsid w:val="00344F2A"/>
    <w:rsid w:val="0035084C"/>
    <w:rsid w:val="00351537"/>
    <w:rsid w:val="00373AED"/>
    <w:rsid w:val="003A5415"/>
    <w:rsid w:val="003B131C"/>
    <w:rsid w:val="003D20EC"/>
    <w:rsid w:val="003E2736"/>
    <w:rsid w:val="003E5925"/>
    <w:rsid w:val="003F73AA"/>
    <w:rsid w:val="00401D1F"/>
    <w:rsid w:val="004527A2"/>
    <w:rsid w:val="00461E27"/>
    <w:rsid w:val="0046544A"/>
    <w:rsid w:val="00467744"/>
    <w:rsid w:val="00485FC4"/>
    <w:rsid w:val="004974EA"/>
    <w:rsid w:val="004B138E"/>
    <w:rsid w:val="00504791"/>
    <w:rsid w:val="0051397B"/>
    <w:rsid w:val="00535F57"/>
    <w:rsid w:val="00546884"/>
    <w:rsid w:val="0055759A"/>
    <w:rsid w:val="00591916"/>
    <w:rsid w:val="0059357B"/>
    <w:rsid w:val="005A5C86"/>
    <w:rsid w:val="005D1F5D"/>
    <w:rsid w:val="005D74B2"/>
    <w:rsid w:val="006230E1"/>
    <w:rsid w:val="00632E4D"/>
    <w:rsid w:val="006335D3"/>
    <w:rsid w:val="0063689C"/>
    <w:rsid w:val="00653938"/>
    <w:rsid w:val="00657E7A"/>
    <w:rsid w:val="00664814"/>
    <w:rsid w:val="006745B2"/>
    <w:rsid w:val="00682CFA"/>
    <w:rsid w:val="006843AD"/>
    <w:rsid w:val="00697707"/>
    <w:rsid w:val="006B56B2"/>
    <w:rsid w:val="006D0CFF"/>
    <w:rsid w:val="006E156E"/>
    <w:rsid w:val="006F3927"/>
    <w:rsid w:val="006F719E"/>
    <w:rsid w:val="007028F0"/>
    <w:rsid w:val="00714343"/>
    <w:rsid w:val="0071631D"/>
    <w:rsid w:val="0073503A"/>
    <w:rsid w:val="00736323"/>
    <w:rsid w:val="007428A1"/>
    <w:rsid w:val="00800B7C"/>
    <w:rsid w:val="0085017C"/>
    <w:rsid w:val="008523C2"/>
    <w:rsid w:val="00865EA6"/>
    <w:rsid w:val="00875196"/>
    <w:rsid w:val="0088387C"/>
    <w:rsid w:val="00891531"/>
    <w:rsid w:val="00894108"/>
    <w:rsid w:val="008B126E"/>
    <w:rsid w:val="008E1C72"/>
    <w:rsid w:val="009607B0"/>
    <w:rsid w:val="0096135E"/>
    <w:rsid w:val="00976F74"/>
    <w:rsid w:val="00982489"/>
    <w:rsid w:val="00982973"/>
    <w:rsid w:val="009B3709"/>
    <w:rsid w:val="009B5F1E"/>
    <w:rsid w:val="009D272E"/>
    <w:rsid w:val="009E27B5"/>
    <w:rsid w:val="009F4B23"/>
    <w:rsid w:val="009F6CE7"/>
    <w:rsid w:val="00A1462E"/>
    <w:rsid w:val="00A33772"/>
    <w:rsid w:val="00A35BBF"/>
    <w:rsid w:val="00A816E2"/>
    <w:rsid w:val="00A91E1D"/>
    <w:rsid w:val="00AB7AC6"/>
    <w:rsid w:val="00AD728C"/>
    <w:rsid w:val="00AD7637"/>
    <w:rsid w:val="00AE0276"/>
    <w:rsid w:val="00AE0D9B"/>
    <w:rsid w:val="00B14215"/>
    <w:rsid w:val="00B6397F"/>
    <w:rsid w:val="00B63B64"/>
    <w:rsid w:val="00B67C96"/>
    <w:rsid w:val="00B952F0"/>
    <w:rsid w:val="00BB2856"/>
    <w:rsid w:val="00BB67D4"/>
    <w:rsid w:val="00BD40EF"/>
    <w:rsid w:val="00BE6652"/>
    <w:rsid w:val="00C27729"/>
    <w:rsid w:val="00C54E53"/>
    <w:rsid w:val="00C57D82"/>
    <w:rsid w:val="00C61D11"/>
    <w:rsid w:val="00C62A8C"/>
    <w:rsid w:val="00C653E8"/>
    <w:rsid w:val="00C66E3E"/>
    <w:rsid w:val="00C74592"/>
    <w:rsid w:val="00CB17B5"/>
    <w:rsid w:val="00CC2433"/>
    <w:rsid w:val="00CC2AD0"/>
    <w:rsid w:val="00CC7D37"/>
    <w:rsid w:val="00D9321E"/>
    <w:rsid w:val="00DD58FA"/>
    <w:rsid w:val="00E20D40"/>
    <w:rsid w:val="00E26B55"/>
    <w:rsid w:val="00E54837"/>
    <w:rsid w:val="00EB13EC"/>
    <w:rsid w:val="00EB6A06"/>
    <w:rsid w:val="00ED0268"/>
    <w:rsid w:val="00ED170B"/>
    <w:rsid w:val="00EF4BC3"/>
    <w:rsid w:val="00F1738D"/>
    <w:rsid w:val="00F17B75"/>
    <w:rsid w:val="00F17E83"/>
    <w:rsid w:val="00F3780D"/>
    <w:rsid w:val="00F40502"/>
    <w:rsid w:val="00FA30B4"/>
    <w:rsid w:val="00FA54D2"/>
    <w:rsid w:val="00FB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6C390"/>
  <w15:chartTrackingRefBased/>
  <w15:docId w15:val="{558DF2F6-1A07-704C-A384-EC6CC9DA1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4F2A"/>
    <w:pPr>
      <w:spacing w:after="120"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B285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9F4B23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2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F4B23"/>
    <w:pPr>
      <w:keepNext/>
      <w:keepLines/>
      <w:spacing w:before="40" w:after="0"/>
      <w:ind w:left="708"/>
      <w:outlineLvl w:val="2"/>
    </w:pPr>
    <w:rPr>
      <w:rFonts w:eastAsiaTheme="majorEastAsia" w:cstheme="majorBidi"/>
      <w:b/>
      <w:color w:val="000000" w:themeColor="tex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2856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D25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D25"/>
    <w:rPr>
      <w:rFonts w:ascii="Times New Roman" w:hAnsi="Times New Roman" w:cs="Times New Roman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4B23"/>
    <w:rPr>
      <w:rFonts w:ascii="Times New Roman" w:eastAsiaTheme="majorEastAsia" w:hAnsi="Times New Roman" w:cstheme="majorBidi"/>
      <w:b/>
      <w:color w:val="000000" w:themeColor="text1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4B23"/>
    <w:rPr>
      <w:rFonts w:ascii="Times New Roman" w:eastAsiaTheme="majorEastAsia" w:hAnsi="Times New Roman" w:cstheme="majorBidi"/>
      <w:color w:val="000000" w:themeColor="text1"/>
      <w:szCs w:val="26"/>
      <w:u w:val="single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4F2A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thophysiolog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2:$B$6</c:f>
              <c:numCache>
                <c:formatCode>0.0%</c:formatCode>
                <c:ptCount val="5"/>
                <c:pt idx="0">
                  <c:v>0.36699999999999999</c:v>
                </c:pt>
                <c:pt idx="1">
                  <c:v>0.7</c:v>
                </c:pt>
                <c:pt idx="2">
                  <c:v>3.3000000000000002E-2</c:v>
                </c:pt>
                <c:pt idx="3">
                  <c:v>0</c:v>
                </c:pt>
                <c:pt idx="4">
                  <c:v>0.732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06-B74E-B6FC-5A77C18E7841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iagnosti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C$2:$C$6</c:f>
              <c:numCache>
                <c:formatCode>0.0%</c:formatCode>
                <c:ptCount val="5"/>
                <c:pt idx="0">
                  <c:v>0.1</c:v>
                </c:pt>
                <c:pt idx="1">
                  <c:v>0.63300000000000001</c:v>
                </c:pt>
                <c:pt idx="2">
                  <c:v>0</c:v>
                </c:pt>
                <c:pt idx="3">
                  <c:v>0</c:v>
                </c:pt>
                <c:pt idx="4">
                  <c:v>0.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06-B74E-B6FC-5A77C18E7841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Treatment: conservati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D$2:$D$6</c:f>
              <c:numCache>
                <c:formatCode>0.0%</c:formatCode>
                <c:ptCount val="5"/>
                <c:pt idx="0">
                  <c:v>0.6</c:v>
                </c:pt>
                <c:pt idx="1">
                  <c:v>0.83299999999999996</c:v>
                </c:pt>
                <c:pt idx="2">
                  <c:v>0.9</c:v>
                </c:pt>
                <c:pt idx="3">
                  <c:v>3.3000000000000002E-2</c:v>
                </c:pt>
                <c:pt idx="4">
                  <c:v>0.566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06-B74E-B6FC-5A77C18E7841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Treatment: surger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E$2:$E$6</c:f>
              <c:numCache>
                <c:formatCode>0.0%</c:formatCode>
                <c:ptCount val="5"/>
                <c:pt idx="0">
                  <c:v>0.3</c:v>
                </c:pt>
                <c:pt idx="1">
                  <c:v>0.9</c:v>
                </c:pt>
                <c:pt idx="2">
                  <c:v>3.3000000000000002E-2</c:v>
                </c:pt>
                <c:pt idx="3">
                  <c:v>3.3000000000000002E-2</c:v>
                </c:pt>
                <c:pt idx="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806-B74E-B6FC-5A77C18E7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8250671"/>
        <c:axId val="252731535"/>
      </c:barChart>
      <c:catAx>
        <c:axId val="128250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2731535"/>
        <c:crosses val="autoZero"/>
        <c:auto val="1"/>
        <c:lblAlgn val="ctr"/>
        <c:lblOffset val="100"/>
        <c:noMultiLvlLbl val="0"/>
      </c:catAx>
      <c:valAx>
        <c:axId val="2527315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8250671"/>
        <c:crosses val="autoZero"/>
        <c:crossBetween val="between"/>
        <c:majorUnit val="0.2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solidFill>
            <a:schemeClr val="bg2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2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üsch</dc:creator>
  <cp:keywords/>
  <dc:description/>
  <cp:lastModifiedBy>Tanja Hüsch</cp:lastModifiedBy>
  <cp:revision>2</cp:revision>
  <dcterms:created xsi:type="dcterms:W3CDTF">2022-01-13T20:58:00Z</dcterms:created>
  <dcterms:modified xsi:type="dcterms:W3CDTF">2022-01-13T20:58:00Z</dcterms:modified>
</cp:coreProperties>
</file>